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A55" w:rsidRPr="00A304B9" w:rsidRDefault="00316A55" w:rsidP="00A304B9">
      <w:pPr>
        <w:spacing w:after="0" w:line="480" w:lineRule="auto"/>
        <w:jc w:val="thaiDistribute"/>
        <w:rPr>
          <w:rFonts w:ascii="Times New Roman" w:hAnsi="Times New Roman" w:cs="Times New Roman" w:hint="cs"/>
          <w:sz w:val="24"/>
          <w:szCs w:val="24"/>
        </w:rPr>
      </w:pPr>
      <w:bookmarkStart w:id="0" w:name="_Toc158664577"/>
      <w:r w:rsidRPr="00A304B9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BE399C" w:rsidRPr="00A304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04B9">
        <w:rPr>
          <w:rFonts w:ascii="Times New Roman" w:hAnsi="Times New Roman" w:cs="Times New Roman"/>
          <w:b/>
          <w:bCs/>
          <w:sz w:val="24"/>
          <w:szCs w:val="24"/>
        </w:rPr>
        <w:t xml:space="preserve"> Characteristic of the participants</w:t>
      </w:r>
      <w:bookmarkEnd w:id="0"/>
      <w:r w:rsidR="00A304B9" w:rsidRPr="00A304B9">
        <w:rPr>
          <w:rFonts w:ascii="Times New Roman" w:hAnsi="Times New Roman" w:cs="Times New Roman"/>
          <w:b/>
          <w:bCs/>
          <w:i/>
          <w:iCs/>
          <w:sz w:val="24"/>
          <w:szCs w:val="24"/>
          <w:cs/>
        </w:rPr>
        <w:t>.</w:t>
      </w:r>
      <w:r w:rsidR="00A304B9" w:rsidRPr="00A304B9">
        <w:rPr>
          <w:rFonts w:ascii="Times New Roman" w:hAnsi="Times New Roman" w:cs="Times New Roman"/>
          <w:i/>
          <w:iCs/>
          <w:sz w:val="24"/>
          <w:szCs w:val="24"/>
          <w:cs/>
        </w:rPr>
        <w:t xml:space="preserve"> </w:t>
      </w:r>
      <w:r w:rsidR="00A304B9" w:rsidRPr="00A304B9">
        <w:rPr>
          <w:rFonts w:ascii="Times New Roman" w:hAnsi="Times New Roman" w:cs="Times New Roman"/>
          <w:sz w:val="24"/>
          <w:szCs w:val="24"/>
        </w:rPr>
        <w:t>Sequence AB = the default mode followed by the intelligent mode, BA = the intelligent mode followed by the default mode, BMI = body mass index</w:t>
      </w:r>
    </w:p>
    <w:tbl>
      <w:tblPr>
        <w:tblW w:w="9512" w:type="dxa"/>
        <w:tblLook w:val="04A0" w:firstRow="1" w:lastRow="0" w:firstColumn="1" w:lastColumn="0" w:noHBand="0" w:noVBand="1"/>
      </w:tblPr>
      <w:tblGrid>
        <w:gridCol w:w="483"/>
        <w:gridCol w:w="892"/>
        <w:gridCol w:w="1176"/>
        <w:gridCol w:w="576"/>
        <w:gridCol w:w="829"/>
        <w:gridCol w:w="950"/>
        <w:gridCol w:w="910"/>
        <w:gridCol w:w="756"/>
        <w:gridCol w:w="710"/>
        <w:gridCol w:w="1377"/>
        <w:gridCol w:w="1270"/>
      </w:tblGrid>
      <w:tr w:rsidR="00316A55" w:rsidRPr="004D32DD" w:rsidTr="00374C35">
        <w:trPr>
          <w:trHeight w:val="560"/>
        </w:trPr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 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</w:t>
            </w: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e siz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lying diseas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</w:tr>
      <w:tr w:rsidR="00316A55" w:rsidRPr="004D32DD" w:rsidTr="00374C35">
        <w:trPr>
          <w:trHeight w:val="576"/>
        </w:trPr>
        <w:tc>
          <w:tcPr>
            <w:tcW w:w="478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</w:tr>
      <w:tr w:rsidR="00316A55" w:rsidRPr="004D32DD" w:rsidTr="00374C35">
        <w:trPr>
          <w:trHeight w:val="560"/>
        </w:trPr>
        <w:tc>
          <w:tcPr>
            <w:tcW w:w="47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0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40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89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741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9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3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</w:tr>
      <w:tr w:rsidR="00316A55" w:rsidRPr="004D32DD" w:rsidTr="00374C35">
        <w:trPr>
          <w:trHeight w:val="576"/>
        </w:trPr>
        <w:tc>
          <w:tcPr>
            <w:tcW w:w="47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56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40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89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741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9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3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</w:tr>
      <w:tr w:rsidR="00316A55" w:rsidRPr="004D32DD" w:rsidTr="00374C35">
        <w:trPr>
          <w:trHeight w:val="560"/>
        </w:trPr>
        <w:tc>
          <w:tcPr>
            <w:tcW w:w="47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56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0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0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89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741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3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</w:tr>
      <w:tr w:rsidR="00316A55" w:rsidRPr="004D32DD" w:rsidTr="00374C35">
        <w:trPr>
          <w:trHeight w:val="576"/>
        </w:trPr>
        <w:tc>
          <w:tcPr>
            <w:tcW w:w="47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56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40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89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741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9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</w:tr>
      <w:tr w:rsidR="00316A55" w:rsidRPr="004D32DD" w:rsidTr="00374C35">
        <w:trPr>
          <w:trHeight w:val="560"/>
        </w:trPr>
        <w:tc>
          <w:tcPr>
            <w:tcW w:w="47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40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89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741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9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</w:tr>
      <w:tr w:rsidR="00316A55" w:rsidRPr="004D32DD" w:rsidTr="00374C35">
        <w:trPr>
          <w:trHeight w:val="576"/>
        </w:trPr>
        <w:tc>
          <w:tcPr>
            <w:tcW w:w="47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8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6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40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89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41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9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7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</w:tr>
      <w:tr w:rsidR="00316A55" w:rsidRPr="004D32DD" w:rsidTr="00374C35">
        <w:trPr>
          <w:trHeight w:val="560"/>
        </w:trPr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4D3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316A55" w:rsidRPr="004D32DD" w:rsidRDefault="00316A55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DD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</w:tr>
    </w:tbl>
    <w:p w:rsidR="00316A55" w:rsidRDefault="00316A55" w:rsidP="00316A55"/>
    <w:p w:rsidR="00316A55" w:rsidRDefault="00316A55" w:rsidP="00316A55">
      <w:bookmarkStart w:id="1" w:name="_GoBack"/>
      <w:bookmarkEnd w:id="1"/>
    </w:p>
    <w:p w:rsidR="00316A55" w:rsidRDefault="00316A55" w:rsidP="00316A55"/>
    <w:p w:rsidR="00D27663" w:rsidRDefault="00A304B9"/>
    <w:sectPr w:rsidR="00D27663" w:rsidSect="00316A5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A55"/>
    <w:rsid w:val="0028329B"/>
    <w:rsid w:val="00316A55"/>
    <w:rsid w:val="00632B5E"/>
    <w:rsid w:val="00A304B9"/>
    <w:rsid w:val="00A6072B"/>
    <w:rsid w:val="00AF35CE"/>
    <w:rsid w:val="00B47554"/>
    <w:rsid w:val="00BE399C"/>
    <w:rsid w:val="00CC3B66"/>
    <w:rsid w:val="00E24A86"/>
    <w:rsid w:val="00E3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146724-E38B-473B-AE9E-1390F1D3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A5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6A55"/>
    <w:pPr>
      <w:spacing w:after="200" w:line="240" w:lineRule="auto"/>
      <w:jc w:val="both"/>
    </w:pPr>
    <w:rPr>
      <w:rFonts w:ascii="Calibri" w:eastAsia="Calibri" w:hAnsi="Calibri" w:cs="Cordia New"/>
      <w:i/>
      <w:iCs/>
      <w:color w:val="44546A"/>
      <w:kern w:val="0"/>
      <w:sz w:val="18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กรองแก้ว แกล้วกสิกรรม</dc:creator>
  <cp:keywords/>
  <dc:description/>
  <cp:lastModifiedBy>กรองแก้ว แกล้วกสิกรรม</cp:lastModifiedBy>
  <cp:revision>3</cp:revision>
  <dcterms:created xsi:type="dcterms:W3CDTF">2024-04-29T08:09:00Z</dcterms:created>
  <dcterms:modified xsi:type="dcterms:W3CDTF">2024-04-29T08:28:00Z</dcterms:modified>
</cp:coreProperties>
</file>